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11C" w:rsidRDefault="00EF411C" w:rsidP="00EF411C">
      <w:pPr>
        <w:widowControl w:val="0"/>
        <w:autoSpaceDE w:val="0"/>
        <w:autoSpaceDN w:val="0"/>
        <w:spacing w:line="360" w:lineRule="auto"/>
        <w:ind w:right="162"/>
        <w:rPr>
          <w:rFonts w:ascii="Times New Roman" w:eastAsia="Times New Roman" w:hAnsi="Times New Roman" w:cs="Times New Roman"/>
          <w:sz w:val="24"/>
          <w:szCs w:val="24"/>
          <w:lang w:val="en" w:eastAsia="nl-NL" w:bidi="nl-NL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nl-NL" w:bidi="nl-NL"/>
        </w:rPr>
        <w:t xml:space="preserve">Table 1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nl-NL" w:bidi="nl-NL"/>
        </w:rPr>
        <w:t>Average PROMIS scores of survivors of childhood BM compared to the age-matched reference group.</w:t>
      </w:r>
    </w:p>
    <w:tbl>
      <w:tblPr>
        <w:tblStyle w:val="TableGrid"/>
        <w:tblW w:w="10911" w:type="dxa"/>
        <w:tblLook w:val="04A0" w:firstRow="1" w:lastRow="0" w:firstColumn="1" w:lastColumn="0" w:noHBand="0" w:noVBand="1"/>
      </w:tblPr>
      <w:tblGrid>
        <w:gridCol w:w="277"/>
        <w:gridCol w:w="3829"/>
        <w:gridCol w:w="1559"/>
        <w:gridCol w:w="1276"/>
        <w:gridCol w:w="1418"/>
        <w:gridCol w:w="1418"/>
        <w:gridCol w:w="1134"/>
      </w:tblGrid>
      <w:tr w:rsidR="00EF411C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D931B2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D931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Individual Items</w:t>
            </w:r>
          </w:p>
        </w:tc>
        <w:tc>
          <w:tcPr>
            <w:tcW w:w="1559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Survivors of childhood BM </w:t>
            </w:r>
          </w:p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Me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(SD</w:t>
            </w:r>
            <w:r w:rsidRPr="005F0B1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276" w:type="dxa"/>
          </w:tcPr>
          <w:p w:rsidR="00EF411C" w:rsidRPr="007F43D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Referen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grou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c</w:t>
            </w:r>
            <w:proofErr w:type="spellEnd"/>
          </w:p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Me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(SD</w:t>
            </w:r>
            <w:r w:rsidRPr="005F0B1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Mean difference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95% CI</w:t>
            </w:r>
          </w:p>
        </w:tc>
        <w:tc>
          <w:tcPr>
            <w:tcW w:w="1134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1F3FF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p</w:t>
            </w:r>
            <w:r w:rsidRPr="00E847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-value</w:t>
            </w:r>
          </w:p>
        </w:tc>
      </w:tr>
      <w:tr w:rsidR="00EF411C" w:rsidRPr="00497B88" w:rsidTr="00DC4EBE">
        <w:tc>
          <w:tcPr>
            <w:tcW w:w="10911" w:type="dxa"/>
            <w:gridSpan w:val="7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PROMIS Global Health</w:t>
            </w:r>
          </w:p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             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(N=483)                  (N=741)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  <w:t>c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</w:t>
            </w:r>
          </w:p>
        </w:tc>
      </w:tr>
      <w:tr w:rsidR="00EF411C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Global01 general health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6 (0.8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2 (0.9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4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 0.3 </w:t>
            </w:r>
            <w:r w:rsidRPr="00A61EE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0.5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Global02 quality of </w:t>
            </w:r>
            <w:proofErr w:type="spellStart"/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life</w:t>
            </w: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a</w:t>
            </w:r>
            <w:proofErr w:type="spellEnd"/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8 (0.8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2 (0.9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6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 0.5 </w:t>
            </w:r>
            <w:r w:rsidRPr="007E4D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0.7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RPr="00412F18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Global03 physical </w:t>
            </w:r>
            <w:proofErr w:type="spellStart"/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health</w:t>
            </w: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b</w:t>
            </w:r>
            <w:proofErr w:type="spellEnd"/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5 (0.9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2 (0.9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3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 0.2 </w:t>
            </w:r>
            <w:r w:rsidRPr="007E4D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4.5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RPr="00DB7898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Global04 mental </w:t>
            </w:r>
            <w:proofErr w:type="spellStart"/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health</w:t>
            </w: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a</w:t>
            </w:r>
            <w:proofErr w:type="spellEnd"/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4 (1.0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2 (1.0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Pr="00D632E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2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 0.1 </w:t>
            </w:r>
            <w:r w:rsidRPr="007E4D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0.3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RPr="00DB7898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Global05 social discretionary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6 (1.1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2 (1.0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Pr="00D632E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4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 0.3 </w:t>
            </w:r>
            <w:r w:rsidRPr="007E4D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0.5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RPr="00DB7898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Global06 physical </w:t>
            </w:r>
            <w:proofErr w:type="spellStart"/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function</w:t>
            </w: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b</w:t>
            </w:r>
            <w:proofErr w:type="spellEnd"/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.9 (0.5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.4 (1.0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Pr="00D632E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4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 0.4 </w:t>
            </w:r>
            <w:r w:rsidRPr="007E4D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0.5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RPr="00DB7898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Global07 pa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intensity</w:t>
            </w: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b</w:t>
            </w:r>
            <w:proofErr w:type="spellEnd"/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2.0 (2.0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2.5 (2.5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Pr="00D632E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4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 0.2 – 0.7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RPr="00DB7898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Global08 </w:t>
            </w:r>
            <w:proofErr w:type="spellStart"/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fatigue</w:t>
            </w: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b</w:t>
            </w:r>
            <w:proofErr w:type="spellEnd"/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6 (1.0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3 (1.0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Pr="00D632E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3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0.4 </w:t>
            </w:r>
            <w:r w:rsidRPr="007E4D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1.7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RPr="00DB7898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Global09 ability to perform social roles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7 (1.0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3 (0.9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Pr="00D632E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4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0.3 </w:t>
            </w:r>
            <w:r w:rsidRPr="007E4D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0.5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Global10 emotional </w:t>
            </w:r>
            <w:proofErr w:type="spellStart"/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problems</w:t>
            </w: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a</w:t>
            </w:r>
            <w:proofErr w:type="spellEnd"/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5 (1.0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4 (1.0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1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0.1 </w:t>
            </w:r>
            <w:r w:rsidRPr="000E21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0.2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10634" w:type="dxa"/>
            <w:gridSpan w:val="6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Global health subscales</w:t>
            </w:r>
          </w:p>
        </w:tc>
      </w:tr>
      <w:tr w:rsidR="00EF411C" w:rsidRPr="00412F18" w:rsidTr="00DC4EBE">
        <w:tc>
          <w:tcPr>
            <w:tcW w:w="4106" w:type="dxa"/>
            <w:gridSpan w:val="2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Global Mental Health 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9.1 (8.6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bookmarkStart w:id="0" w:name="_Hlk179035647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5.7 (8.1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  <w:bookmarkEnd w:id="0"/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3.4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2.5 </w:t>
            </w:r>
            <w:r w:rsidRPr="000E21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.4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RPr="00412F18" w:rsidTr="00DC4EBE">
        <w:tc>
          <w:tcPr>
            <w:tcW w:w="4106" w:type="dxa"/>
            <w:gridSpan w:val="2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Global Physical Health 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0.8 (6.0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8.1 (8.0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2.7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1.9 </w:t>
            </w:r>
            <w:r w:rsidRPr="000E21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3.5</w:t>
            </w:r>
          </w:p>
        </w:tc>
        <w:tc>
          <w:tcPr>
            <w:tcW w:w="1134" w:type="dxa"/>
          </w:tcPr>
          <w:p w:rsidR="00EF411C" w:rsidRPr="008C73B8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d</w:t>
            </w:r>
          </w:p>
        </w:tc>
      </w:tr>
      <w:tr w:rsidR="00EF411C" w:rsidRPr="00497B88" w:rsidTr="00DC4EBE">
        <w:tc>
          <w:tcPr>
            <w:tcW w:w="10911" w:type="dxa"/>
            <w:gridSpan w:val="7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PROMIS-29 Profile</w:t>
            </w:r>
          </w:p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               (N=482)                  (N=242)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  <w:t>c</w:t>
            </w:r>
          </w:p>
        </w:tc>
      </w:tr>
      <w:tr w:rsidR="00EF411C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Physical Function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5.0 (4.9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5.5 (9.4</w:t>
            </w:r>
            <w:r w:rsidRPr="00AA5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F534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51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0.5 </w:t>
            </w:r>
            <w:r w:rsidRPr="000E21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1.6</w:t>
            </w:r>
          </w:p>
        </w:tc>
        <w:tc>
          <w:tcPr>
            <w:tcW w:w="1134" w:type="dxa"/>
          </w:tcPr>
          <w:p w:rsidR="00EF411C" w:rsidRPr="009C7523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3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e</w:t>
            </w:r>
          </w:p>
        </w:tc>
      </w:tr>
      <w:tr w:rsidR="00EF411C" w:rsidTr="00DC4EBE">
        <w:trPr>
          <w:trHeight w:val="488"/>
        </w:trPr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10634" w:type="dxa"/>
            <w:gridSpan w:val="6"/>
          </w:tcPr>
          <w:p w:rsidR="00EF411C" w:rsidRPr="0089436F" w:rsidRDefault="00EF411C" w:rsidP="00DC4EBE">
            <w:pPr>
              <w:widowControl w:val="0"/>
              <w:tabs>
                <w:tab w:val="left" w:pos="3720"/>
              </w:tabs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</w:t>
            </w:r>
          </w:p>
          <w:p w:rsidR="00EF411C" w:rsidRPr="0089436F" w:rsidRDefault="00EF411C" w:rsidP="00DC4EBE">
            <w:pPr>
              <w:widowControl w:val="0"/>
              <w:tabs>
                <w:tab w:val="left" w:pos="3720"/>
              </w:tabs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</w:t>
            </w:r>
          </w:p>
          <w:p w:rsidR="00EF411C" w:rsidRPr="0089436F" w:rsidRDefault="00EF411C" w:rsidP="00DC4EBE">
            <w:pPr>
              <w:widowControl w:val="0"/>
              <w:tabs>
                <w:tab w:val="left" w:pos="3720"/>
              </w:tabs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       (N=482)                  (N=193)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  <w:t>c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</w:t>
            </w:r>
          </w:p>
        </w:tc>
      </w:tr>
      <w:tr w:rsidR="00EF411C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Anxiety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0.7 (9.3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2.0 (9.9</w:t>
            </w:r>
            <w:r w:rsidRPr="00AA5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F534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1.3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0.3 </w:t>
            </w:r>
            <w:r w:rsidRPr="000E21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2.9</w:t>
            </w:r>
          </w:p>
        </w:tc>
        <w:tc>
          <w:tcPr>
            <w:tcW w:w="1134" w:type="dxa"/>
          </w:tcPr>
          <w:p w:rsidR="00EF411C" w:rsidRPr="009C7523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1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e</w:t>
            </w:r>
          </w:p>
        </w:tc>
      </w:tr>
      <w:tr w:rsidR="00EF411C" w:rsidTr="00DC4EBE">
        <w:trPr>
          <w:trHeight w:val="471"/>
        </w:trPr>
        <w:tc>
          <w:tcPr>
            <w:tcW w:w="10911" w:type="dxa"/>
            <w:gridSpan w:val="7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 </w:t>
            </w:r>
          </w:p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            (N=482)                  (N=193)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  <w:t>c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</w:t>
            </w:r>
          </w:p>
        </w:tc>
      </w:tr>
      <w:tr w:rsidR="00EF411C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Depression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7.9 (8.4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2.1 (9.4</w:t>
            </w:r>
            <w:r w:rsidRPr="00AA5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F534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.1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2.7</w:t>
            </w:r>
            <w:r w:rsidRPr="00527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 5.6</w:t>
            </w:r>
          </w:p>
        </w:tc>
        <w:tc>
          <w:tcPr>
            <w:tcW w:w="1134" w:type="dxa"/>
          </w:tcPr>
          <w:p w:rsidR="00EF411C" w:rsidRPr="009C7523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</w:t>
            </w:r>
            <w:r w:rsidRPr="00D56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</w:t>
            </w:r>
            <w:r w:rsidRPr="00D56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e</w:t>
            </w:r>
          </w:p>
        </w:tc>
      </w:tr>
      <w:tr w:rsidR="00EF411C" w:rsidTr="00DC4EBE">
        <w:trPr>
          <w:trHeight w:val="484"/>
        </w:trPr>
        <w:tc>
          <w:tcPr>
            <w:tcW w:w="10911" w:type="dxa"/>
            <w:gridSpan w:val="7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</w:t>
            </w:r>
          </w:p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           (N=482)                  (N=162)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  <w:t>c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</w:t>
            </w:r>
          </w:p>
        </w:tc>
      </w:tr>
      <w:tr w:rsidR="00EF411C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Fatigue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7.3 (9.3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0.2 (6.0</w:t>
            </w:r>
            <w:r w:rsidRPr="00AA5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F534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2.9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1.2</w:t>
            </w:r>
            <w:r w:rsidRPr="00527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– 4.5</w:t>
            </w:r>
          </w:p>
        </w:tc>
        <w:tc>
          <w:tcPr>
            <w:tcW w:w="1134" w:type="dxa"/>
          </w:tcPr>
          <w:p w:rsidR="00EF411C" w:rsidRPr="009C7523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</w:t>
            </w:r>
            <w:r w:rsidRPr="00D56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</w:t>
            </w:r>
            <w:r w:rsidRPr="00D56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e</w:t>
            </w:r>
          </w:p>
        </w:tc>
      </w:tr>
      <w:tr w:rsidR="00EF411C" w:rsidTr="00DC4EBE">
        <w:trPr>
          <w:trHeight w:val="493"/>
        </w:trPr>
        <w:tc>
          <w:tcPr>
            <w:tcW w:w="10911" w:type="dxa"/>
            <w:gridSpan w:val="7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</w:pPr>
          </w:p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           (N=482)                  (N=162)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  <w:t>c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</w:t>
            </w:r>
          </w:p>
        </w:tc>
      </w:tr>
      <w:tr w:rsidR="00EF411C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Sleep Disturbance 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6.5 (7.6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0.9 (8.6</w:t>
            </w:r>
            <w:r w:rsidRPr="00AA5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F534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.4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3.0 </w:t>
            </w:r>
            <w:r w:rsidRPr="000E21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.8</w:t>
            </w:r>
          </w:p>
        </w:tc>
        <w:tc>
          <w:tcPr>
            <w:tcW w:w="1134" w:type="dxa"/>
          </w:tcPr>
          <w:p w:rsidR="00EF411C" w:rsidRPr="009C7523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</w:t>
            </w:r>
            <w:r w:rsidRPr="00D56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</w:t>
            </w:r>
            <w:r w:rsidRPr="00D56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e</w:t>
            </w:r>
          </w:p>
        </w:tc>
      </w:tr>
      <w:tr w:rsidR="00EF411C" w:rsidTr="00DC4EBE">
        <w:trPr>
          <w:trHeight w:val="480"/>
        </w:trPr>
        <w:tc>
          <w:tcPr>
            <w:tcW w:w="10911" w:type="dxa"/>
            <w:gridSpan w:val="7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</w:pPr>
          </w:p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          (N=482)                  (N=193)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  <w:t>c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</w:t>
            </w:r>
          </w:p>
        </w:tc>
      </w:tr>
      <w:tr w:rsidR="00EF411C" w:rsidRPr="008C69D1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Ability to Participate in Social Roles and Activities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6.2 (8.1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2.0 (8.8</w:t>
            </w:r>
            <w:r w:rsidRPr="00AA5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F534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.2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2.7 </w:t>
            </w:r>
            <w:r w:rsidRPr="000E21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.6</w:t>
            </w:r>
          </w:p>
        </w:tc>
        <w:tc>
          <w:tcPr>
            <w:tcW w:w="1134" w:type="dxa"/>
          </w:tcPr>
          <w:p w:rsidR="00EF411C" w:rsidRPr="009C7523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</w:t>
            </w:r>
            <w:r w:rsidRPr="00D56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</w:t>
            </w:r>
            <w:r w:rsidRPr="00D56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e</w:t>
            </w:r>
          </w:p>
        </w:tc>
      </w:tr>
      <w:tr w:rsidR="00EF411C" w:rsidRPr="008C69D1" w:rsidTr="00DC4EBE">
        <w:trPr>
          <w:trHeight w:val="568"/>
        </w:trPr>
        <w:tc>
          <w:tcPr>
            <w:tcW w:w="10911" w:type="dxa"/>
            <w:gridSpan w:val="7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</w:t>
            </w:r>
          </w:p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          (N=482)                  (N=159)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  <w:t>c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</w:t>
            </w:r>
          </w:p>
        </w:tc>
      </w:tr>
      <w:tr w:rsidR="00EF411C" w:rsidRPr="00642236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 xml:space="preserve">Pain </w:t>
            </w:r>
            <w:proofErr w:type="spellStart"/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Interference</w:t>
            </w: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f</w:t>
            </w:r>
            <w:proofErr w:type="spellEnd"/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4.3 (6.0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1.3 (8.8</w:t>
            </w:r>
            <w:r w:rsidRPr="00AA5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F534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7.0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.8-8.2</w:t>
            </w:r>
          </w:p>
        </w:tc>
        <w:tc>
          <w:tcPr>
            <w:tcW w:w="1134" w:type="dxa"/>
          </w:tcPr>
          <w:p w:rsidR="00EF411C" w:rsidRPr="009C7523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</w:t>
            </w:r>
            <w:r w:rsidRPr="00D562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  <w:t>e</w:t>
            </w:r>
          </w:p>
        </w:tc>
      </w:tr>
      <w:tr w:rsidR="00EF411C" w:rsidRPr="008C69D1" w:rsidTr="00DC4EBE">
        <w:tc>
          <w:tcPr>
            <w:tcW w:w="10911" w:type="dxa"/>
            <w:gridSpan w:val="7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>PROMIS Satisfaction with Social Roles and Activities</w:t>
            </w:r>
          </w:p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 w:bidi="nl-NL"/>
              </w:rPr>
              <w:t xml:space="preserve">                                                                                 (N=483)                 (N=178)</w:t>
            </w:r>
            <w:r w:rsidRPr="0089436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US" w:eastAsia="nl-NL" w:bidi="nl-NL"/>
              </w:rPr>
              <w:t>c</w:t>
            </w:r>
          </w:p>
        </w:tc>
      </w:tr>
      <w:tr w:rsidR="00EF411C" w:rsidRPr="00642236" w:rsidTr="00DC4EBE">
        <w:tc>
          <w:tcPr>
            <w:tcW w:w="277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</w:p>
        </w:tc>
        <w:tc>
          <w:tcPr>
            <w:tcW w:w="382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762F6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Satisfaction with Social Roles and Activities</w:t>
            </w:r>
          </w:p>
        </w:tc>
        <w:tc>
          <w:tcPr>
            <w:tcW w:w="1559" w:type="dxa"/>
          </w:tcPr>
          <w:p w:rsidR="00EF411C" w:rsidRPr="0089436F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 w:rsidRPr="008943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55.0 (7.4)</w:t>
            </w:r>
          </w:p>
        </w:tc>
        <w:tc>
          <w:tcPr>
            <w:tcW w:w="1276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48.5 (7.9</w:t>
            </w:r>
            <w:r w:rsidRPr="005F0B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)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6.5</w:t>
            </w:r>
          </w:p>
        </w:tc>
        <w:tc>
          <w:tcPr>
            <w:tcW w:w="1418" w:type="dxa"/>
          </w:tcPr>
          <w:p w:rsidR="00EF411C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7.8-5.2</w:t>
            </w:r>
          </w:p>
        </w:tc>
        <w:tc>
          <w:tcPr>
            <w:tcW w:w="1134" w:type="dxa"/>
          </w:tcPr>
          <w:p w:rsidR="00EF411C" w:rsidRPr="009C7523" w:rsidRDefault="00EF411C" w:rsidP="00DC4EBE">
            <w:pPr>
              <w:widowControl w:val="0"/>
              <w:autoSpaceDE w:val="0"/>
              <w:autoSpaceDN w:val="0"/>
              <w:spacing w:line="360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 w:bidi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nl-NL"/>
              </w:rPr>
              <w:t>0.001</w:t>
            </w:r>
          </w:p>
        </w:tc>
      </w:tr>
    </w:tbl>
    <w:p w:rsidR="00EF411C" w:rsidRDefault="00EF411C" w:rsidP="00EF411C">
      <w:pP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</w:pPr>
      <w:bookmarkStart w:id="1" w:name="_Hlk175735900"/>
      <w:proofErr w:type="spellStart"/>
      <w:r w:rsidRPr="001A6E68">
        <w:rPr>
          <w:rFonts w:ascii="Times New Roman" w:hAnsi="Times New Roman" w:cs="Times New Roman"/>
          <w:i/>
          <w:sz w:val="20"/>
          <w:szCs w:val="20"/>
          <w:lang w:val="en-US"/>
        </w:rPr>
        <w:t>Notes.</w:t>
      </w:r>
      <w:r w:rsidRPr="001A6E68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r w:rsidRPr="00677AF7">
        <w:rPr>
          <w:rFonts w:ascii="Times New Roman" w:eastAsia="Times New Roman" w:hAnsi="Times New Roman" w:cs="Times New Roman"/>
          <w:i/>
          <w:sz w:val="20"/>
          <w:szCs w:val="20"/>
          <w:lang w:val="en-US" w:eastAsia="nl-NL" w:bidi="nl-NL"/>
        </w:rPr>
        <w:t>items</w:t>
      </w:r>
      <w:proofErr w:type="spellEnd"/>
      <w:r w:rsidRPr="00677AF7">
        <w:rPr>
          <w:rFonts w:ascii="Times New Roman" w:eastAsia="Times New Roman" w:hAnsi="Times New Roman" w:cs="Times New Roman"/>
          <w:i/>
          <w:sz w:val="20"/>
          <w:szCs w:val="20"/>
          <w:lang w:val="en-US" w:eastAsia="nl-NL" w:bidi="nl-NL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nl-NL" w:bidi="nl-NL"/>
        </w:rPr>
        <w:t xml:space="preserve">included in the </w:t>
      </w:r>
      <w:r w:rsidRPr="00677AF7">
        <w:rPr>
          <w:rFonts w:ascii="Times New Roman" w:eastAsia="Times New Roman" w:hAnsi="Times New Roman" w:cs="Times New Roman"/>
          <w:i/>
          <w:sz w:val="20"/>
          <w:szCs w:val="20"/>
          <w:lang w:val="en-US" w:eastAsia="nl-NL" w:bidi="nl-NL"/>
        </w:rPr>
        <w:t>Global Mental Health</w:t>
      </w:r>
      <w:r>
        <w:rPr>
          <w:rFonts w:ascii="Times New Roman" w:eastAsia="Times New Roman" w:hAnsi="Times New Roman" w:cs="Times New Roman"/>
          <w:sz w:val="20"/>
          <w:szCs w:val="20"/>
          <w:lang w:val="en-US" w:eastAsia="nl-NL" w:bidi="nl-NL"/>
        </w:rPr>
        <w:t xml:space="preserve"> component score;</w:t>
      </w:r>
      <w:r w:rsidRPr="001A6E68"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 xml:space="preserve"> </w:t>
      </w:r>
      <w:proofErr w:type="spellStart"/>
      <w:r w:rsidRPr="001A6E68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b</w:t>
      </w:r>
      <w:r w:rsidRPr="00677AF7">
        <w:rPr>
          <w:rFonts w:ascii="Times New Roman" w:eastAsia="Times New Roman" w:hAnsi="Times New Roman" w:cs="Times New Roman"/>
          <w:i/>
          <w:sz w:val="20"/>
          <w:szCs w:val="20"/>
          <w:lang w:val="en-US" w:eastAsia="nl-NL" w:bidi="nl-NL"/>
        </w:rPr>
        <w:t>items</w:t>
      </w:r>
      <w:proofErr w:type="spellEnd"/>
      <w:r w:rsidRPr="00677AF7">
        <w:rPr>
          <w:rFonts w:ascii="Times New Roman" w:eastAsia="Times New Roman" w:hAnsi="Times New Roman" w:cs="Times New Roman"/>
          <w:i/>
          <w:sz w:val="20"/>
          <w:szCs w:val="20"/>
          <w:lang w:val="en-US" w:eastAsia="nl-NL" w:bidi="nl-NL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nl-NL" w:bidi="nl-NL"/>
        </w:rPr>
        <w:t xml:space="preserve">included in the Global Physical Health scale; </w:t>
      </w:r>
      <w:proofErr w:type="spellStart"/>
      <w:r w:rsidRPr="001A6E68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" w:eastAsia="nl-NL" w:bidi="nl-NL"/>
        </w:rPr>
        <w:t>c</w:t>
      </w:r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>Sampl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 xml:space="preserve"> sizes of the reference group differ per domain;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" w:eastAsia="nl-NL" w:bidi="nl-NL"/>
        </w:rPr>
        <w:t>d</w:t>
      </w:r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>Significanc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 xml:space="preserve"> cut-off of 0.05/10</w:t>
      </w:r>
      <w:r>
        <w:rPr>
          <w:rFonts w:ascii="Calibri" w:eastAsia="Times New Roman" w:hAnsi="Calibri" w:cs="Times New Roman"/>
          <w:i/>
          <w:sz w:val="20"/>
          <w:szCs w:val="20"/>
          <w:lang w:val="en" w:eastAsia="nl-NL" w:bidi="nl-NL"/>
        </w:rPr>
        <w:t>=</w:t>
      </w:r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 xml:space="preserve">0.005 was applied using th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>Bonferroni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>correction</w:t>
      </w:r>
      <w:r w:rsidRPr="001A6E68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 </w:t>
      </w:r>
      <w:r w:rsidRPr="001A6E68">
        <w:rPr>
          <w:rFonts w:ascii="Times New Roman" w:hAnsi="Times New Roman" w:cs="Times New Roman"/>
          <w:i/>
          <w:sz w:val="20"/>
          <w:szCs w:val="20"/>
          <w:lang w:val="en-US"/>
        </w:rPr>
        <w:t>;</w:t>
      </w:r>
      <w:proofErr w:type="gram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" w:eastAsia="nl-NL" w:bidi="nl-NL"/>
        </w:rPr>
        <w:t>e</w:t>
      </w:r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>Significanc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 xml:space="preserve"> cut-off of 0.05/7</w:t>
      </w:r>
      <w:r>
        <w:rPr>
          <w:rFonts w:ascii="Calibri" w:eastAsia="Times New Roman" w:hAnsi="Calibri" w:cs="Times New Roman"/>
          <w:i/>
          <w:sz w:val="20"/>
          <w:szCs w:val="20"/>
          <w:lang w:val="en" w:eastAsia="nl-NL" w:bidi="nl-NL"/>
        </w:rPr>
        <w:t>=</w:t>
      </w:r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 xml:space="preserve">0.007 was applied using th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>Bonferroni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 xml:space="preserve"> correction,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" w:eastAsia="nl-NL" w:bidi="nl-NL"/>
        </w:rPr>
        <w:t>f</w:t>
      </w:r>
      <w:r w:rsidRPr="00550529"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>The</w:t>
      </w:r>
      <w:proofErr w:type="spellEnd"/>
      <w:r w:rsidRPr="00550529"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 xml:space="preserve"> pain interference item was rated on a ten-point Likert scale, </w:t>
      </w:r>
      <w:r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>all other</w:t>
      </w:r>
      <w:r w:rsidRPr="00550529"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 xml:space="preserve"> items were rated on a five-point Likert scale</w:t>
      </w:r>
      <w:bookmarkEnd w:id="1"/>
      <w:r w:rsidRPr="00550529">
        <w:rPr>
          <w:rFonts w:ascii="Times New Roman" w:eastAsia="Times New Roman" w:hAnsi="Times New Roman" w:cs="Times New Roman"/>
          <w:i/>
          <w:sz w:val="20"/>
          <w:szCs w:val="20"/>
          <w:lang w:val="en" w:eastAsia="nl-NL" w:bidi="nl-NL"/>
        </w:rPr>
        <w:t>.</w:t>
      </w:r>
    </w:p>
    <w:p w:rsidR="006B6E03" w:rsidRDefault="006B6E03">
      <w:bookmarkStart w:id="2" w:name="_GoBack"/>
      <w:bookmarkEnd w:id="2"/>
    </w:p>
    <w:sectPr w:rsidR="006B6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11C"/>
    <w:rsid w:val="000027B7"/>
    <w:rsid w:val="00002FB2"/>
    <w:rsid w:val="00016E7F"/>
    <w:rsid w:val="00031CAE"/>
    <w:rsid w:val="0003342B"/>
    <w:rsid w:val="00044717"/>
    <w:rsid w:val="00057061"/>
    <w:rsid w:val="00061927"/>
    <w:rsid w:val="00064252"/>
    <w:rsid w:val="00072189"/>
    <w:rsid w:val="000748F3"/>
    <w:rsid w:val="000801CF"/>
    <w:rsid w:val="00081247"/>
    <w:rsid w:val="000973A7"/>
    <w:rsid w:val="000C0436"/>
    <w:rsid w:val="000E582A"/>
    <w:rsid w:val="000F5EAF"/>
    <w:rsid w:val="00157A33"/>
    <w:rsid w:val="00172AAA"/>
    <w:rsid w:val="00191B92"/>
    <w:rsid w:val="001927AB"/>
    <w:rsid w:val="001A498B"/>
    <w:rsid w:val="001A597E"/>
    <w:rsid w:val="001B045E"/>
    <w:rsid w:val="001B63C0"/>
    <w:rsid w:val="001C180C"/>
    <w:rsid w:val="001C6234"/>
    <w:rsid w:val="001E3009"/>
    <w:rsid w:val="001E3B79"/>
    <w:rsid w:val="001F05B6"/>
    <w:rsid w:val="00223BE1"/>
    <w:rsid w:val="00257BA4"/>
    <w:rsid w:val="00261E58"/>
    <w:rsid w:val="00263FF0"/>
    <w:rsid w:val="0026551B"/>
    <w:rsid w:val="00290F76"/>
    <w:rsid w:val="00295466"/>
    <w:rsid w:val="002C465C"/>
    <w:rsid w:val="002D4F6E"/>
    <w:rsid w:val="002F3E18"/>
    <w:rsid w:val="00330810"/>
    <w:rsid w:val="00330C61"/>
    <w:rsid w:val="003422AF"/>
    <w:rsid w:val="00351427"/>
    <w:rsid w:val="00360FD6"/>
    <w:rsid w:val="003616DB"/>
    <w:rsid w:val="003627FB"/>
    <w:rsid w:val="003755B4"/>
    <w:rsid w:val="00385076"/>
    <w:rsid w:val="00385F94"/>
    <w:rsid w:val="003A0EF3"/>
    <w:rsid w:val="003B49C2"/>
    <w:rsid w:val="003D11EC"/>
    <w:rsid w:val="003F0EC2"/>
    <w:rsid w:val="003F105E"/>
    <w:rsid w:val="003F7274"/>
    <w:rsid w:val="00404129"/>
    <w:rsid w:val="0041608F"/>
    <w:rsid w:val="0042483B"/>
    <w:rsid w:val="004602B0"/>
    <w:rsid w:val="00461C97"/>
    <w:rsid w:val="00477FE8"/>
    <w:rsid w:val="004B4F8A"/>
    <w:rsid w:val="004E2B5B"/>
    <w:rsid w:val="004E5203"/>
    <w:rsid w:val="00522046"/>
    <w:rsid w:val="005378FB"/>
    <w:rsid w:val="00545303"/>
    <w:rsid w:val="00546928"/>
    <w:rsid w:val="00551C55"/>
    <w:rsid w:val="00564A72"/>
    <w:rsid w:val="00593511"/>
    <w:rsid w:val="005A4201"/>
    <w:rsid w:val="005B1B62"/>
    <w:rsid w:val="005C46DC"/>
    <w:rsid w:val="005C5029"/>
    <w:rsid w:val="005C56D5"/>
    <w:rsid w:val="005E2998"/>
    <w:rsid w:val="0060596F"/>
    <w:rsid w:val="00630A90"/>
    <w:rsid w:val="00633843"/>
    <w:rsid w:val="006534A9"/>
    <w:rsid w:val="00653648"/>
    <w:rsid w:val="00656F11"/>
    <w:rsid w:val="0067713B"/>
    <w:rsid w:val="006843B4"/>
    <w:rsid w:val="006B11AB"/>
    <w:rsid w:val="006B6E03"/>
    <w:rsid w:val="006B7512"/>
    <w:rsid w:val="006D7647"/>
    <w:rsid w:val="006E2456"/>
    <w:rsid w:val="0072176F"/>
    <w:rsid w:val="00746EA0"/>
    <w:rsid w:val="00754866"/>
    <w:rsid w:val="00772CCC"/>
    <w:rsid w:val="007A28F0"/>
    <w:rsid w:val="007B089A"/>
    <w:rsid w:val="007C38C3"/>
    <w:rsid w:val="007D52E2"/>
    <w:rsid w:val="00800414"/>
    <w:rsid w:val="008020FA"/>
    <w:rsid w:val="0080220F"/>
    <w:rsid w:val="00803A5A"/>
    <w:rsid w:val="0082504D"/>
    <w:rsid w:val="0083382A"/>
    <w:rsid w:val="0084300A"/>
    <w:rsid w:val="00851E20"/>
    <w:rsid w:val="00856B08"/>
    <w:rsid w:val="00860B6B"/>
    <w:rsid w:val="0086789E"/>
    <w:rsid w:val="00870A95"/>
    <w:rsid w:val="00886A6C"/>
    <w:rsid w:val="008A06B4"/>
    <w:rsid w:val="008B768E"/>
    <w:rsid w:val="008D6CCA"/>
    <w:rsid w:val="008E4F2F"/>
    <w:rsid w:val="008E6A51"/>
    <w:rsid w:val="0090517C"/>
    <w:rsid w:val="0091159B"/>
    <w:rsid w:val="009349DB"/>
    <w:rsid w:val="0094076A"/>
    <w:rsid w:val="00950297"/>
    <w:rsid w:val="00955313"/>
    <w:rsid w:val="00957F58"/>
    <w:rsid w:val="009603E1"/>
    <w:rsid w:val="009605E6"/>
    <w:rsid w:val="00967BC0"/>
    <w:rsid w:val="00974488"/>
    <w:rsid w:val="00975D37"/>
    <w:rsid w:val="00985F1B"/>
    <w:rsid w:val="009914A7"/>
    <w:rsid w:val="009A2944"/>
    <w:rsid w:val="009C3DE7"/>
    <w:rsid w:val="009C4053"/>
    <w:rsid w:val="009E23CF"/>
    <w:rsid w:val="009E2CF3"/>
    <w:rsid w:val="00A011B2"/>
    <w:rsid w:val="00A15C8B"/>
    <w:rsid w:val="00A206D6"/>
    <w:rsid w:val="00A52CC3"/>
    <w:rsid w:val="00A6334E"/>
    <w:rsid w:val="00A67DDD"/>
    <w:rsid w:val="00A97C39"/>
    <w:rsid w:val="00AE237C"/>
    <w:rsid w:val="00AF5F20"/>
    <w:rsid w:val="00B027B9"/>
    <w:rsid w:val="00B04C42"/>
    <w:rsid w:val="00B07056"/>
    <w:rsid w:val="00B15DAF"/>
    <w:rsid w:val="00B17310"/>
    <w:rsid w:val="00B22FC2"/>
    <w:rsid w:val="00B25360"/>
    <w:rsid w:val="00B271F5"/>
    <w:rsid w:val="00B37077"/>
    <w:rsid w:val="00B40AD2"/>
    <w:rsid w:val="00B60811"/>
    <w:rsid w:val="00B64159"/>
    <w:rsid w:val="00B65978"/>
    <w:rsid w:val="00B67214"/>
    <w:rsid w:val="00B939C7"/>
    <w:rsid w:val="00BA4910"/>
    <w:rsid w:val="00BB2306"/>
    <w:rsid w:val="00BC11F5"/>
    <w:rsid w:val="00BE2BA2"/>
    <w:rsid w:val="00C3339B"/>
    <w:rsid w:val="00C50160"/>
    <w:rsid w:val="00C56CD2"/>
    <w:rsid w:val="00C62F0B"/>
    <w:rsid w:val="00C65343"/>
    <w:rsid w:val="00C6585A"/>
    <w:rsid w:val="00C85528"/>
    <w:rsid w:val="00C95AC4"/>
    <w:rsid w:val="00CB2DF8"/>
    <w:rsid w:val="00CB75D3"/>
    <w:rsid w:val="00CE7E7F"/>
    <w:rsid w:val="00CF1B64"/>
    <w:rsid w:val="00CF30E7"/>
    <w:rsid w:val="00CF38DE"/>
    <w:rsid w:val="00D01819"/>
    <w:rsid w:val="00D112BB"/>
    <w:rsid w:val="00D16AED"/>
    <w:rsid w:val="00D16DF4"/>
    <w:rsid w:val="00D170BC"/>
    <w:rsid w:val="00D21A3B"/>
    <w:rsid w:val="00D30207"/>
    <w:rsid w:val="00D30EB6"/>
    <w:rsid w:val="00D36F67"/>
    <w:rsid w:val="00D6703C"/>
    <w:rsid w:val="00D704DD"/>
    <w:rsid w:val="00D71E5E"/>
    <w:rsid w:val="00D72DAD"/>
    <w:rsid w:val="00D803EF"/>
    <w:rsid w:val="00D94DD9"/>
    <w:rsid w:val="00D95232"/>
    <w:rsid w:val="00DA65AE"/>
    <w:rsid w:val="00DB15C9"/>
    <w:rsid w:val="00DB2CEF"/>
    <w:rsid w:val="00DC61CA"/>
    <w:rsid w:val="00DF5F92"/>
    <w:rsid w:val="00E13DA4"/>
    <w:rsid w:val="00E31A31"/>
    <w:rsid w:val="00E44A5D"/>
    <w:rsid w:val="00E534C0"/>
    <w:rsid w:val="00E60FD9"/>
    <w:rsid w:val="00E7044B"/>
    <w:rsid w:val="00E72372"/>
    <w:rsid w:val="00E83325"/>
    <w:rsid w:val="00E87453"/>
    <w:rsid w:val="00E90231"/>
    <w:rsid w:val="00EA0543"/>
    <w:rsid w:val="00EB6CE8"/>
    <w:rsid w:val="00EC0FFA"/>
    <w:rsid w:val="00EC43D0"/>
    <w:rsid w:val="00ED59C3"/>
    <w:rsid w:val="00EE0DDF"/>
    <w:rsid w:val="00EE28EE"/>
    <w:rsid w:val="00EF411C"/>
    <w:rsid w:val="00F25A39"/>
    <w:rsid w:val="00F27B55"/>
    <w:rsid w:val="00F321A4"/>
    <w:rsid w:val="00F66EB7"/>
    <w:rsid w:val="00F67236"/>
    <w:rsid w:val="00F7029B"/>
    <w:rsid w:val="00F94680"/>
    <w:rsid w:val="00F977B0"/>
    <w:rsid w:val="00FA5D15"/>
    <w:rsid w:val="00FB27FF"/>
    <w:rsid w:val="00FC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669BE8-016C-4671-A5C6-DBB55F7BC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11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11C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sanica Mae Degamo Artes</dc:creator>
  <cp:keywords/>
  <dc:description/>
  <cp:lastModifiedBy>Jaissanica Mae Degamo Artes</cp:lastModifiedBy>
  <cp:revision>1</cp:revision>
  <dcterms:created xsi:type="dcterms:W3CDTF">2024-10-14T02:19:00Z</dcterms:created>
  <dcterms:modified xsi:type="dcterms:W3CDTF">2024-10-14T02:20:00Z</dcterms:modified>
</cp:coreProperties>
</file>